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329AD" w14:textId="1858E29C" w:rsidR="00273D30" w:rsidRPr="007E68C6" w:rsidRDefault="007E68C6" w:rsidP="00FF4F7B">
      <w:p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iCs/>
        </w:rPr>
        <w:t>S</w:t>
      </w:r>
      <w:r w:rsidR="000A002B">
        <w:rPr>
          <w:rFonts w:ascii="Arial" w:hAnsi="Arial" w:cs="Arial"/>
          <w:b/>
          <w:iCs/>
        </w:rPr>
        <w:t>1</w:t>
      </w:r>
      <w:r>
        <w:rPr>
          <w:rFonts w:ascii="Arial" w:hAnsi="Arial" w:cs="Arial"/>
          <w:b/>
          <w:iCs/>
        </w:rPr>
        <w:t xml:space="preserve"> </w:t>
      </w:r>
      <w:r w:rsidR="00273D30">
        <w:rPr>
          <w:rFonts w:ascii="Arial" w:hAnsi="Arial" w:cs="Arial"/>
          <w:b/>
          <w:iCs/>
        </w:rPr>
        <w:t>Table</w:t>
      </w:r>
      <w:r w:rsidR="00273D30" w:rsidRPr="00155B98">
        <w:rPr>
          <w:rFonts w:ascii="Arial" w:hAnsi="Arial" w:cs="Arial"/>
          <w:b/>
          <w:iCs/>
        </w:rPr>
        <w:t>.</w:t>
      </w:r>
      <w:r w:rsidR="00273D30" w:rsidRPr="007E68C6">
        <w:rPr>
          <w:rFonts w:ascii="Arial" w:hAnsi="Arial" w:cs="Arial"/>
          <w:bCs/>
          <w:iCs/>
        </w:rPr>
        <w:t xml:space="preserve"> </w:t>
      </w:r>
      <w:r w:rsidR="00463367" w:rsidRPr="003858FC">
        <w:rPr>
          <w:rFonts w:ascii="Arial" w:hAnsi="Arial" w:cs="Arial"/>
          <w:b/>
          <w:iCs/>
        </w:rPr>
        <w:t>Number of patients by propensity score strata and test method (adults with chronic Chagas disease</w:t>
      </w:r>
      <w:r w:rsidR="002D0F88" w:rsidRPr="003858FC">
        <w:rPr>
          <w:rFonts w:ascii="Arial" w:hAnsi="Arial" w:cs="Arial"/>
          <w:b/>
          <w:iCs/>
        </w:rPr>
        <w:t>)</w:t>
      </w:r>
      <w:r w:rsidR="007663E5">
        <w:rPr>
          <w:rFonts w:ascii="Arial" w:hAnsi="Arial" w:cs="Arial"/>
          <w:b/>
          <w:iCs/>
        </w:rPr>
        <w:t>.</w:t>
      </w:r>
    </w:p>
    <w:tbl>
      <w:tblPr>
        <w:tblStyle w:val="TableGrid"/>
        <w:tblW w:w="14003" w:type="dxa"/>
        <w:tblLook w:val="04A0" w:firstRow="1" w:lastRow="0" w:firstColumn="1" w:lastColumn="0" w:noHBand="0" w:noVBand="1"/>
      </w:tblPr>
      <w:tblGrid>
        <w:gridCol w:w="1020"/>
        <w:gridCol w:w="1871"/>
        <w:gridCol w:w="2778"/>
        <w:gridCol w:w="2778"/>
        <w:gridCol w:w="2778"/>
        <w:gridCol w:w="2778"/>
      </w:tblGrid>
      <w:tr w:rsidR="00463367" w:rsidRPr="00463367" w14:paraId="113DD844" w14:textId="58275366" w:rsidTr="00463367">
        <w:trPr>
          <w:trHeight w:val="113"/>
        </w:trPr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38961878" w14:textId="5611D147" w:rsidR="00463367" w:rsidRPr="00463367" w:rsidRDefault="00463367" w:rsidP="00FF4F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3367">
              <w:rPr>
                <w:rFonts w:ascii="Arial" w:hAnsi="Arial" w:cs="Arial"/>
                <w:b/>
                <w:bCs/>
                <w:sz w:val="20"/>
                <w:szCs w:val="20"/>
              </w:rPr>
              <w:t>Stratum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</w:tcPr>
          <w:p w14:paraId="7135729B" w14:textId="33DFC6BC" w:rsidR="00463367" w:rsidRPr="00463367" w:rsidRDefault="00463367" w:rsidP="00FF4F7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reatment group</w:t>
            </w:r>
          </w:p>
        </w:tc>
        <w:tc>
          <w:tcPr>
            <w:tcW w:w="27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A9B4C" w14:textId="106D86F9" w:rsidR="00463367" w:rsidRPr="00463367" w:rsidRDefault="00463367" w:rsidP="00FF4F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FA</w:t>
            </w:r>
          </w:p>
        </w:tc>
        <w:tc>
          <w:tcPr>
            <w:tcW w:w="2778" w:type="dxa"/>
            <w:tcBorders>
              <w:left w:val="nil"/>
              <w:bottom w:val="single" w:sz="4" w:space="0" w:color="auto"/>
              <w:right w:val="nil"/>
            </w:tcBorders>
          </w:tcPr>
          <w:p w14:paraId="3CA4772B" w14:textId="3AB57425" w:rsidR="00463367" w:rsidRPr="00463367" w:rsidRDefault="00463367" w:rsidP="00FF4F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HA</w:t>
            </w:r>
          </w:p>
        </w:tc>
        <w:tc>
          <w:tcPr>
            <w:tcW w:w="27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C8E2E" w14:textId="7FEF80A7" w:rsidR="00463367" w:rsidRPr="00463367" w:rsidRDefault="007663E5" w:rsidP="00FF4F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3367">
              <w:rPr>
                <w:rFonts w:ascii="Arial" w:hAnsi="Arial" w:cs="Arial"/>
                <w:b/>
                <w:bCs/>
                <w:sz w:val="20"/>
                <w:szCs w:val="20"/>
              </w:rPr>
              <w:t>Machad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proofErr w:type="spellStart"/>
            <w:r w:rsidR="00463367" w:rsidRPr="00463367">
              <w:rPr>
                <w:rFonts w:ascii="Arial" w:hAnsi="Arial" w:cs="Arial"/>
                <w:b/>
                <w:bCs/>
                <w:sz w:val="20"/>
                <w:szCs w:val="20"/>
              </w:rPr>
              <w:t>Guerreiro</w:t>
            </w:r>
            <w:proofErr w:type="spellEnd"/>
          </w:p>
        </w:tc>
        <w:tc>
          <w:tcPr>
            <w:tcW w:w="2778" w:type="dxa"/>
            <w:tcBorders>
              <w:left w:val="nil"/>
              <w:bottom w:val="single" w:sz="4" w:space="0" w:color="auto"/>
              <w:right w:val="nil"/>
            </w:tcBorders>
          </w:tcPr>
          <w:p w14:paraId="77B765FD" w14:textId="4DF7AF70" w:rsidR="00463367" w:rsidRPr="00463367" w:rsidRDefault="00463367" w:rsidP="00FF4F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</w:tr>
      <w:tr w:rsidR="00463367" w:rsidRPr="00C96463" w14:paraId="51D091C3" w14:textId="51D0975E" w:rsidTr="00463367">
        <w:trPr>
          <w:trHeight w:val="113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357ACC3" w14:textId="0496695A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B6C4A" w14:textId="089A4935" w:rsidR="00463367" w:rsidRPr="00C96463" w:rsidRDefault="00463367" w:rsidP="00FF4F7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fu</w:t>
            </w:r>
            <w:r w:rsidR="00EE6C4A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timox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C6163E" w14:textId="18A7126B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7775BE">
              <w:rPr>
                <w:rFonts w:ascii="Arial" w:hAnsi="Arial" w:cs="Arial"/>
                <w:sz w:val="20"/>
                <w:szCs w:val="20"/>
              </w:rPr>
              <w:t>/2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23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02DAC" w14:textId="548B6213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78419F">
              <w:rPr>
                <w:rFonts w:ascii="Arial" w:hAnsi="Arial" w:cs="Arial"/>
                <w:sz w:val="20"/>
                <w:szCs w:val="20"/>
              </w:rPr>
              <w:t>/9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42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F52813" w14:textId="7C540E7F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78419F">
              <w:rPr>
                <w:rFonts w:ascii="Arial" w:hAnsi="Arial" w:cs="Arial"/>
                <w:sz w:val="20"/>
                <w:szCs w:val="20"/>
              </w:rPr>
              <w:t>/36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5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BBFBF" w14:textId="6F65F797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="0078419F">
              <w:rPr>
                <w:rFonts w:ascii="Arial" w:hAnsi="Arial" w:cs="Arial"/>
                <w:sz w:val="20"/>
                <w:szCs w:val="20"/>
              </w:rPr>
              <w:t>/47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13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63367" w:rsidRPr="00C96463" w14:paraId="44C55595" w14:textId="5707F0FB" w:rsidTr="00463367">
        <w:trPr>
          <w:trHeight w:val="113"/>
        </w:trPr>
        <w:tc>
          <w:tcPr>
            <w:tcW w:w="1020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4974BA82" w14:textId="68ADCCCF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E23F0CF" w14:textId="47EE2293" w:rsidR="00463367" w:rsidRPr="00C96463" w:rsidRDefault="00463367" w:rsidP="00FF4F7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treated</w:t>
            </w:r>
          </w:p>
        </w:tc>
        <w:tc>
          <w:tcPr>
            <w:tcW w:w="277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3D9F809" w14:textId="17E42BAF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7775BE">
              <w:rPr>
                <w:rFonts w:ascii="Arial" w:hAnsi="Arial" w:cs="Arial"/>
                <w:sz w:val="20"/>
                <w:szCs w:val="20"/>
              </w:rPr>
              <w:t>/1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8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C0D4C02" w14:textId="54562CBB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33</w:t>
            </w:r>
            <w:r w:rsidR="0078419F">
              <w:rPr>
                <w:rFonts w:ascii="Arial" w:hAnsi="Arial" w:cs="Arial"/>
                <w:sz w:val="20"/>
                <w:szCs w:val="20"/>
              </w:rPr>
              <w:t>/4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76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529C14A" w14:textId="3A3AF37C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78419F">
              <w:rPr>
                <w:rFonts w:ascii="Arial" w:hAnsi="Arial" w:cs="Arial"/>
                <w:sz w:val="20"/>
                <w:szCs w:val="20"/>
              </w:rPr>
              <w:t>/7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15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6B4AAEB" w14:textId="40FB78FE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78419F">
              <w:rPr>
                <w:rFonts w:ascii="Arial" w:hAnsi="Arial" w:cs="Arial"/>
                <w:sz w:val="20"/>
                <w:szCs w:val="20"/>
              </w:rPr>
              <w:t>/12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43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63367" w:rsidRPr="00C96463" w14:paraId="0F6DB945" w14:textId="3C0DDC21" w:rsidTr="00463367">
        <w:trPr>
          <w:trHeight w:val="113"/>
        </w:trPr>
        <w:tc>
          <w:tcPr>
            <w:tcW w:w="1020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6170FCFC" w14:textId="195460B6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7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6A630CE" w14:textId="21F727EF" w:rsidR="00463367" w:rsidRPr="00C96463" w:rsidRDefault="00463367" w:rsidP="00FF4F7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fu</w:t>
            </w:r>
            <w:r w:rsidR="00EE6C4A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timox</w:t>
            </w:r>
          </w:p>
        </w:tc>
        <w:tc>
          <w:tcPr>
            <w:tcW w:w="277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AB1FD5" w14:textId="3F31F205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7775BE">
              <w:rPr>
                <w:rFonts w:ascii="Arial" w:hAnsi="Arial" w:cs="Arial"/>
                <w:sz w:val="20"/>
                <w:szCs w:val="20"/>
              </w:rPr>
              <w:t>/2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19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FF115C7" w14:textId="53CB311C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78419F">
              <w:rPr>
                <w:rFonts w:ascii="Arial" w:hAnsi="Arial" w:cs="Arial"/>
                <w:sz w:val="20"/>
                <w:szCs w:val="20"/>
              </w:rPr>
              <w:t>/9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30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DD669C" w14:textId="337B5264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="0078419F">
              <w:rPr>
                <w:rFonts w:ascii="Arial" w:hAnsi="Arial" w:cs="Arial"/>
                <w:sz w:val="20"/>
                <w:szCs w:val="20"/>
              </w:rPr>
              <w:t>/36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17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AC2A0E5" w14:textId="457C1DC9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="0078419F">
              <w:rPr>
                <w:rFonts w:ascii="Arial" w:hAnsi="Arial" w:cs="Arial"/>
                <w:sz w:val="20"/>
                <w:szCs w:val="20"/>
              </w:rPr>
              <w:t>/47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20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63367" w:rsidRPr="00C96463" w14:paraId="26CE40FB" w14:textId="17A37944" w:rsidTr="00463367">
        <w:trPr>
          <w:trHeight w:val="113"/>
        </w:trPr>
        <w:tc>
          <w:tcPr>
            <w:tcW w:w="1020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766B132A" w14:textId="2F16FD69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4CB3337" w14:textId="4E61E07C" w:rsidR="00463367" w:rsidRPr="00C96463" w:rsidRDefault="00463367" w:rsidP="00FF4F7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treated</w:t>
            </w:r>
          </w:p>
        </w:tc>
        <w:tc>
          <w:tcPr>
            <w:tcW w:w="277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2786953" w14:textId="6765E1EB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775BE">
              <w:rPr>
                <w:rFonts w:ascii="Arial" w:hAnsi="Arial" w:cs="Arial"/>
                <w:sz w:val="20"/>
                <w:szCs w:val="20"/>
              </w:rPr>
              <w:t>/1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11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06D4C4C" w14:textId="648CF203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78419F">
              <w:rPr>
                <w:rFonts w:ascii="Arial" w:hAnsi="Arial" w:cs="Arial"/>
                <w:sz w:val="20"/>
                <w:szCs w:val="20"/>
              </w:rPr>
              <w:t>/4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11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C14F3D3" w14:textId="5BD13DA8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78419F">
              <w:rPr>
                <w:rFonts w:ascii="Arial" w:hAnsi="Arial" w:cs="Arial"/>
                <w:sz w:val="20"/>
                <w:szCs w:val="20"/>
              </w:rPr>
              <w:t>/7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25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56FD3C8" w14:textId="50774E60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78419F">
              <w:rPr>
                <w:rFonts w:ascii="Arial" w:hAnsi="Arial" w:cs="Arial"/>
                <w:sz w:val="20"/>
                <w:szCs w:val="20"/>
              </w:rPr>
              <w:t>/12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19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63367" w:rsidRPr="00C96463" w14:paraId="05CD3F34" w14:textId="5E1C94B1" w:rsidTr="00463367">
        <w:trPr>
          <w:trHeight w:val="113"/>
        </w:trPr>
        <w:tc>
          <w:tcPr>
            <w:tcW w:w="1020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519F96A7" w14:textId="550EF6BD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7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2636AB8" w14:textId="21C3BFB6" w:rsidR="00463367" w:rsidRPr="00C96463" w:rsidRDefault="00463367" w:rsidP="00FF4F7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fu</w:t>
            </w:r>
            <w:r w:rsidR="00EE6C4A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timox</w:t>
            </w:r>
          </w:p>
        </w:tc>
        <w:tc>
          <w:tcPr>
            <w:tcW w:w="277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01FDD1" w14:textId="4F7EFC0D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7775BE">
              <w:rPr>
                <w:rFonts w:ascii="Arial" w:hAnsi="Arial" w:cs="Arial"/>
                <w:sz w:val="20"/>
                <w:szCs w:val="20"/>
              </w:rPr>
              <w:t>/2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14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6732732" w14:textId="2CE407D6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78419F">
              <w:rPr>
                <w:rFonts w:ascii="Arial" w:hAnsi="Arial" w:cs="Arial"/>
                <w:sz w:val="20"/>
                <w:szCs w:val="20"/>
              </w:rPr>
              <w:t>/9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20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B39523" w14:textId="3F3688A0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="0078419F">
              <w:rPr>
                <w:rFonts w:ascii="Arial" w:hAnsi="Arial" w:cs="Arial"/>
                <w:sz w:val="20"/>
                <w:szCs w:val="20"/>
              </w:rPr>
              <w:t>/36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2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9814004" w14:textId="458F8B13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="0078419F">
              <w:rPr>
                <w:rFonts w:ascii="Arial" w:hAnsi="Arial" w:cs="Arial"/>
                <w:sz w:val="20"/>
                <w:szCs w:val="20"/>
              </w:rPr>
              <w:t>/47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20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63367" w:rsidRPr="00C96463" w14:paraId="3E202F4A" w14:textId="3E819AA4" w:rsidTr="00463367">
        <w:trPr>
          <w:trHeight w:val="113"/>
        </w:trPr>
        <w:tc>
          <w:tcPr>
            <w:tcW w:w="1020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2DFE63B1" w14:textId="11B88690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34340D0" w14:textId="0F4E934F" w:rsidR="00463367" w:rsidRPr="00C96463" w:rsidRDefault="00463367" w:rsidP="00FF4F7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treated</w:t>
            </w:r>
          </w:p>
        </w:tc>
        <w:tc>
          <w:tcPr>
            <w:tcW w:w="277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61A384B" w14:textId="1D95A376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775BE">
              <w:rPr>
                <w:rFonts w:ascii="Arial" w:hAnsi="Arial" w:cs="Arial"/>
                <w:sz w:val="20"/>
                <w:szCs w:val="20"/>
              </w:rPr>
              <w:t>/1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6EE48BA" w14:textId="272BCA11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78419F">
              <w:rPr>
                <w:rFonts w:ascii="Arial" w:hAnsi="Arial" w:cs="Arial"/>
                <w:sz w:val="20"/>
                <w:szCs w:val="20"/>
              </w:rPr>
              <w:t>/4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9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E68B2E0" w14:textId="44967228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78419F">
              <w:rPr>
                <w:rFonts w:ascii="Arial" w:hAnsi="Arial" w:cs="Arial"/>
                <w:sz w:val="20"/>
                <w:szCs w:val="20"/>
              </w:rPr>
              <w:t>/7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26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D166078" w14:textId="0C068C20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78419F">
              <w:rPr>
                <w:rFonts w:ascii="Arial" w:hAnsi="Arial" w:cs="Arial"/>
                <w:sz w:val="20"/>
                <w:szCs w:val="20"/>
              </w:rPr>
              <w:t>/12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17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63367" w:rsidRPr="00C96463" w14:paraId="1DA40E33" w14:textId="77777777" w:rsidTr="00463367">
        <w:trPr>
          <w:trHeight w:val="113"/>
        </w:trPr>
        <w:tc>
          <w:tcPr>
            <w:tcW w:w="1020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5E5D2864" w14:textId="3A1C9B95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7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6E35D1E" w14:textId="6D9E7252" w:rsidR="00463367" w:rsidRPr="00C96463" w:rsidRDefault="00463367" w:rsidP="00FF4F7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fu</w:t>
            </w:r>
            <w:r w:rsidR="00EE6C4A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timox</w:t>
            </w:r>
          </w:p>
        </w:tc>
        <w:tc>
          <w:tcPr>
            <w:tcW w:w="277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782B1A" w14:textId="00F6E3A0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7775BE">
              <w:rPr>
                <w:rFonts w:ascii="Arial" w:hAnsi="Arial" w:cs="Arial"/>
                <w:sz w:val="20"/>
                <w:szCs w:val="20"/>
              </w:rPr>
              <w:t>/2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14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C1A712A" w14:textId="2AE8B6DC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78419F">
              <w:rPr>
                <w:rFonts w:ascii="Arial" w:hAnsi="Arial" w:cs="Arial"/>
                <w:sz w:val="20"/>
                <w:szCs w:val="20"/>
              </w:rPr>
              <w:t>/9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5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744799" w14:textId="137E519F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="0078419F">
              <w:rPr>
                <w:rFonts w:ascii="Arial" w:hAnsi="Arial" w:cs="Arial"/>
                <w:sz w:val="20"/>
                <w:szCs w:val="20"/>
              </w:rPr>
              <w:t>/36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26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0EBB5A2" w14:textId="3D6D2DD6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  <w:r w:rsidR="0078419F">
              <w:rPr>
                <w:rFonts w:ascii="Arial" w:hAnsi="Arial" w:cs="Arial"/>
                <w:sz w:val="20"/>
                <w:szCs w:val="20"/>
              </w:rPr>
              <w:t xml:space="preserve">/473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FF4F7B">
              <w:rPr>
                <w:rFonts w:ascii="Arial" w:hAnsi="Arial" w:cs="Arial"/>
                <w:sz w:val="20"/>
                <w:szCs w:val="20"/>
              </w:rPr>
              <w:t>22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63367" w:rsidRPr="00C96463" w14:paraId="0B7DA9BE" w14:textId="77777777" w:rsidTr="00463367">
        <w:trPr>
          <w:trHeight w:val="113"/>
        </w:trPr>
        <w:tc>
          <w:tcPr>
            <w:tcW w:w="1020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31FB4C68" w14:textId="77777777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0AF0495" w14:textId="4DC8C4F7" w:rsidR="00463367" w:rsidRPr="00C96463" w:rsidRDefault="00463367" w:rsidP="00FF4F7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treated</w:t>
            </w:r>
          </w:p>
        </w:tc>
        <w:tc>
          <w:tcPr>
            <w:tcW w:w="277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54F7098" w14:textId="025606CD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775BE">
              <w:rPr>
                <w:rFonts w:ascii="Arial" w:hAnsi="Arial" w:cs="Arial"/>
                <w:sz w:val="20"/>
                <w:szCs w:val="20"/>
              </w:rPr>
              <w:t>/1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6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39F2DFD" w14:textId="7EA18069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8419F">
              <w:rPr>
                <w:rFonts w:ascii="Arial" w:hAnsi="Arial" w:cs="Arial"/>
                <w:sz w:val="20"/>
                <w:szCs w:val="20"/>
              </w:rPr>
              <w:t>/4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2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CB43AA5" w14:textId="6C514459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78419F">
              <w:rPr>
                <w:rFonts w:ascii="Arial" w:hAnsi="Arial" w:cs="Arial"/>
                <w:sz w:val="20"/>
                <w:szCs w:val="20"/>
              </w:rPr>
              <w:t>/7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19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93AAFF8" w14:textId="723A5388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78419F">
              <w:rPr>
                <w:rFonts w:ascii="Arial" w:hAnsi="Arial" w:cs="Arial"/>
                <w:sz w:val="20"/>
                <w:szCs w:val="20"/>
              </w:rPr>
              <w:t>/12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12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63367" w:rsidRPr="00C96463" w14:paraId="20B2685B" w14:textId="77777777" w:rsidTr="00463367">
        <w:trPr>
          <w:trHeight w:val="113"/>
        </w:trPr>
        <w:tc>
          <w:tcPr>
            <w:tcW w:w="1020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66FC2BFC" w14:textId="768984AF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7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3305F3A" w14:textId="72949F62" w:rsidR="00463367" w:rsidRPr="00C96463" w:rsidRDefault="00463367" w:rsidP="00FF4F7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fu</w:t>
            </w:r>
            <w:r w:rsidR="00EE6C4A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timox</w:t>
            </w:r>
          </w:p>
        </w:tc>
        <w:tc>
          <w:tcPr>
            <w:tcW w:w="277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C21781" w14:textId="098A26B0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7775BE">
              <w:rPr>
                <w:rFonts w:ascii="Arial" w:hAnsi="Arial" w:cs="Arial"/>
                <w:sz w:val="20"/>
                <w:szCs w:val="20"/>
              </w:rPr>
              <w:t>/2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28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E0C64D7" w14:textId="7D531ECF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8419F">
              <w:rPr>
                <w:rFonts w:ascii="Arial" w:hAnsi="Arial" w:cs="Arial"/>
                <w:sz w:val="20"/>
                <w:szCs w:val="20"/>
              </w:rPr>
              <w:t>/9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854FB1" w14:textId="6DECE5D7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  <w:r w:rsidR="0078419F">
              <w:rPr>
                <w:rFonts w:ascii="Arial" w:hAnsi="Arial" w:cs="Arial"/>
                <w:sz w:val="20"/>
                <w:szCs w:val="20"/>
              </w:rPr>
              <w:t>/36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28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14F0D00" w14:textId="208451B2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  <w:r w:rsidR="0078419F">
              <w:rPr>
                <w:rFonts w:ascii="Arial" w:hAnsi="Arial" w:cs="Arial"/>
                <w:sz w:val="20"/>
                <w:szCs w:val="20"/>
              </w:rPr>
              <w:t>/47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23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63367" w:rsidRPr="00C96463" w14:paraId="5DEAF76D" w14:textId="2E7F9BBC" w:rsidTr="00463367">
        <w:trPr>
          <w:trHeight w:val="113"/>
        </w:trPr>
        <w:tc>
          <w:tcPr>
            <w:tcW w:w="1020" w:type="dxa"/>
            <w:vMerge/>
            <w:tcBorders>
              <w:left w:val="nil"/>
              <w:right w:val="nil"/>
            </w:tcBorders>
          </w:tcPr>
          <w:p w14:paraId="264D76DF" w14:textId="225B6179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</w:tcPr>
          <w:p w14:paraId="04D619CA" w14:textId="6A6F5F31" w:rsidR="00463367" w:rsidRPr="00C96463" w:rsidRDefault="00463367" w:rsidP="00FF4F7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treated</w:t>
            </w:r>
          </w:p>
        </w:tc>
        <w:tc>
          <w:tcPr>
            <w:tcW w:w="27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A81D85" w14:textId="60F438AD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775BE">
              <w:rPr>
                <w:rFonts w:ascii="Arial" w:hAnsi="Arial" w:cs="Arial"/>
                <w:sz w:val="20"/>
                <w:szCs w:val="20"/>
              </w:rPr>
              <w:t>/1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right w:val="nil"/>
            </w:tcBorders>
          </w:tcPr>
          <w:p w14:paraId="60814790" w14:textId="053134EA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8419F">
              <w:rPr>
                <w:rFonts w:ascii="Arial" w:hAnsi="Arial" w:cs="Arial"/>
                <w:sz w:val="20"/>
                <w:szCs w:val="20"/>
              </w:rPr>
              <w:t>/4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A34DC1" w14:textId="32DED9B5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78419F">
              <w:rPr>
                <w:rFonts w:ascii="Arial" w:hAnsi="Arial" w:cs="Arial"/>
                <w:sz w:val="20"/>
                <w:szCs w:val="20"/>
              </w:rPr>
              <w:t>/7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12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right w:val="nil"/>
            </w:tcBorders>
          </w:tcPr>
          <w:p w14:paraId="7086415A" w14:textId="42A3732E" w:rsidR="00463367" w:rsidRPr="00C96463" w:rsidRDefault="00463367" w:rsidP="00FF4F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78419F">
              <w:rPr>
                <w:rFonts w:ascii="Arial" w:hAnsi="Arial" w:cs="Arial"/>
                <w:sz w:val="20"/>
                <w:szCs w:val="20"/>
              </w:rPr>
              <w:t>/12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4F7B">
              <w:rPr>
                <w:rFonts w:ascii="Arial" w:hAnsi="Arial" w:cs="Arial"/>
                <w:sz w:val="20"/>
                <w:szCs w:val="20"/>
              </w:rPr>
              <w:t>7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22F4C4D1" w14:textId="77777777" w:rsidR="0071575F" w:rsidRDefault="00463367" w:rsidP="00FF4F7B">
      <w:pPr>
        <w:pStyle w:val="BodyText"/>
        <w:spacing w:before="0" w:after="0" w:line="360" w:lineRule="auto"/>
      </w:pPr>
      <w:r>
        <w:t>Data are n (%).</w:t>
      </w:r>
    </w:p>
    <w:p w14:paraId="1DBFB818" w14:textId="22277484" w:rsidR="002D0F88" w:rsidRDefault="00FF4F7B" w:rsidP="00FF4F7B">
      <w:pPr>
        <w:pStyle w:val="BodyText"/>
        <w:spacing w:before="0" w:after="0" w:line="360" w:lineRule="auto"/>
      </w:pPr>
      <w:r>
        <w:t xml:space="preserve">Propensity scores were determined using a logistic regression including baseline factors: </w:t>
      </w:r>
      <w:r w:rsidR="007663E5">
        <w:t>sex</w:t>
      </w:r>
      <w:r>
        <w:t>, body weight, age, and participation in a clinical trial of nifurtimox.</w:t>
      </w:r>
      <w:r w:rsidR="0078419F">
        <w:t xml:space="preserve"> Nifurtimox, N = 968; untreated, N = 529.</w:t>
      </w:r>
    </w:p>
    <w:p w14:paraId="7F942427" w14:textId="5EADAA84" w:rsidR="00FF4F7B" w:rsidRDefault="00FF4F7B" w:rsidP="00FF4F7B">
      <w:pPr>
        <w:pStyle w:val="BodyText"/>
        <w:spacing w:before="0" w:after="0" w:line="360" w:lineRule="auto"/>
      </w:pPr>
      <w:r>
        <w:t xml:space="preserve">Stratum 1: propensity </w:t>
      </w:r>
      <w:r w:rsidRPr="00FF4F7B">
        <w:t xml:space="preserve">score </w:t>
      </w:r>
      <w:r>
        <w:t>≤</w:t>
      </w:r>
      <w:r w:rsidRPr="00FF4F7B">
        <w:t>20th percentile</w:t>
      </w:r>
    </w:p>
    <w:p w14:paraId="73011406" w14:textId="47737D7E" w:rsidR="00FF4F7B" w:rsidRDefault="00FF4F7B" w:rsidP="00FF4F7B">
      <w:pPr>
        <w:pStyle w:val="BodyText"/>
        <w:spacing w:before="0" w:after="0" w:line="360" w:lineRule="auto"/>
      </w:pPr>
      <w:r>
        <w:t>Stratum 2:</w:t>
      </w:r>
      <w:r w:rsidRPr="00FF4F7B">
        <w:t xml:space="preserve"> 20th percentile</w:t>
      </w:r>
      <w:r>
        <w:t xml:space="preserve"> &lt; propensity score ≤4</w:t>
      </w:r>
      <w:r w:rsidRPr="00FF4F7B">
        <w:t>0th percentile</w:t>
      </w:r>
    </w:p>
    <w:p w14:paraId="248152AA" w14:textId="34A2280F" w:rsidR="00FF4F7B" w:rsidRDefault="00FF4F7B" w:rsidP="00FF4F7B">
      <w:pPr>
        <w:pStyle w:val="BodyText"/>
        <w:spacing w:before="0" w:after="0" w:line="360" w:lineRule="auto"/>
      </w:pPr>
      <w:r>
        <w:t>Stratum 3:</w:t>
      </w:r>
      <w:r w:rsidRPr="00FF4F7B">
        <w:t xml:space="preserve"> </w:t>
      </w:r>
      <w:r>
        <w:t>4</w:t>
      </w:r>
      <w:r w:rsidRPr="00FF4F7B">
        <w:t>0th percentile</w:t>
      </w:r>
      <w:r>
        <w:t xml:space="preserve"> &lt; propensity score ≤6</w:t>
      </w:r>
      <w:r w:rsidRPr="00FF4F7B">
        <w:t>0th percentile</w:t>
      </w:r>
    </w:p>
    <w:p w14:paraId="3DEE0870" w14:textId="4BE7A6C2" w:rsidR="00FF4F7B" w:rsidRDefault="00FF4F7B" w:rsidP="00FF4F7B">
      <w:pPr>
        <w:pStyle w:val="BodyText"/>
        <w:spacing w:before="0" w:after="0" w:line="360" w:lineRule="auto"/>
      </w:pPr>
      <w:r>
        <w:t>Stratum 4:</w:t>
      </w:r>
      <w:r w:rsidRPr="00FF4F7B">
        <w:t xml:space="preserve"> </w:t>
      </w:r>
      <w:r>
        <w:t>6</w:t>
      </w:r>
      <w:r w:rsidRPr="00FF4F7B">
        <w:t>0th percentile</w:t>
      </w:r>
      <w:r>
        <w:t xml:space="preserve"> &lt; propensity score ≤8</w:t>
      </w:r>
      <w:r w:rsidRPr="00FF4F7B">
        <w:t>0th percentile</w:t>
      </w:r>
    </w:p>
    <w:p w14:paraId="08043567" w14:textId="6ABBFC68" w:rsidR="00FF4F7B" w:rsidRDefault="00FF4F7B" w:rsidP="00FF4F7B">
      <w:pPr>
        <w:pStyle w:val="BodyText"/>
        <w:spacing w:before="0" w:after="0" w:line="360" w:lineRule="auto"/>
      </w:pPr>
      <w:r>
        <w:t>Stratum 5: 80</w:t>
      </w:r>
      <w:r w:rsidRPr="003858FC">
        <w:t>th</w:t>
      </w:r>
      <w:r>
        <w:t xml:space="preserve"> percentile &lt; propensity score</w:t>
      </w:r>
      <w:r w:rsidR="0071575F">
        <w:t>.</w:t>
      </w:r>
    </w:p>
    <w:p w14:paraId="48CF24FB" w14:textId="10F53C1E" w:rsidR="0071575F" w:rsidRDefault="0071575F" w:rsidP="00FF4F7B">
      <w:pPr>
        <w:pStyle w:val="BodyText"/>
        <w:spacing w:before="0" w:after="0" w:line="360" w:lineRule="auto"/>
      </w:pPr>
      <w:r>
        <w:t>IFA</w:t>
      </w:r>
      <w:r w:rsidRPr="0071575F">
        <w:t>, indirect immunofluorescence assay</w:t>
      </w:r>
      <w:r>
        <w:t xml:space="preserve">; IHA, </w:t>
      </w:r>
      <w:r w:rsidRPr="0071575F">
        <w:t>indirect hemagglutination assay</w:t>
      </w:r>
      <w:r>
        <w:t>;</w:t>
      </w:r>
      <w:r w:rsidRPr="0071575F">
        <w:t xml:space="preserve"> </w:t>
      </w:r>
      <w:r w:rsidR="007663E5" w:rsidRPr="0071575F">
        <w:t>Machado</w:t>
      </w:r>
      <w:r w:rsidR="007663E5">
        <w:t>–</w:t>
      </w:r>
      <w:proofErr w:type="spellStart"/>
      <w:r w:rsidRPr="0071575F">
        <w:t>Guerreiro</w:t>
      </w:r>
      <w:proofErr w:type="spellEnd"/>
      <w:r w:rsidRPr="0071575F">
        <w:t>, complement fixation</w:t>
      </w:r>
      <w:r>
        <w:t xml:space="preserve"> assay.</w:t>
      </w:r>
    </w:p>
    <w:p w14:paraId="73C3E9D2" w14:textId="77777777" w:rsidR="00FF4F7B" w:rsidRDefault="00FF4F7B" w:rsidP="00463367">
      <w:pPr>
        <w:pStyle w:val="BodyText"/>
        <w:spacing w:before="80" w:after="80"/>
      </w:pPr>
    </w:p>
    <w:sectPr w:rsidR="00FF4F7B" w:rsidSect="005D63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FA2DF" w14:textId="77777777" w:rsidR="00CC2364" w:rsidRDefault="00CC2364" w:rsidP="00B53615">
      <w:pPr>
        <w:spacing w:after="0" w:line="240" w:lineRule="auto"/>
      </w:pPr>
      <w:r>
        <w:separator/>
      </w:r>
    </w:p>
  </w:endnote>
  <w:endnote w:type="continuationSeparator" w:id="0">
    <w:p w14:paraId="48A12BFA" w14:textId="77777777" w:rsidR="00CC2364" w:rsidRDefault="00CC2364" w:rsidP="00B53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47EF5" w14:textId="77777777" w:rsidR="00CC2364" w:rsidRDefault="00CC2364" w:rsidP="00B53615">
      <w:pPr>
        <w:spacing w:after="0" w:line="240" w:lineRule="auto"/>
      </w:pPr>
      <w:r>
        <w:separator/>
      </w:r>
    </w:p>
  </w:footnote>
  <w:footnote w:type="continuationSeparator" w:id="0">
    <w:p w14:paraId="4DE5EEDD" w14:textId="77777777" w:rsidR="00CC2364" w:rsidRDefault="00CC2364" w:rsidP="00B53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7F4076"/>
    <w:multiLevelType w:val="hybridMultilevel"/>
    <w:tmpl w:val="0CC2E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A06BA5"/>
    <w:multiLevelType w:val="hybridMultilevel"/>
    <w:tmpl w:val="BC34A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315"/>
    <w:rsid w:val="00012A00"/>
    <w:rsid w:val="000222E9"/>
    <w:rsid w:val="00052676"/>
    <w:rsid w:val="00057CA3"/>
    <w:rsid w:val="0007296B"/>
    <w:rsid w:val="0007673D"/>
    <w:rsid w:val="000A002B"/>
    <w:rsid w:val="000D04D0"/>
    <w:rsid w:val="000D1AF3"/>
    <w:rsid w:val="000E5A4A"/>
    <w:rsid w:val="000F4187"/>
    <w:rsid w:val="00102F6E"/>
    <w:rsid w:val="00143F55"/>
    <w:rsid w:val="00181FCD"/>
    <w:rsid w:val="001A1346"/>
    <w:rsid w:val="001F487D"/>
    <w:rsid w:val="001F6703"/>
    <w:rsid w:val="00200DF2"/>
    <w:rsid w:val="00204F38"/>
    <w:rsid w:val="0026026A"/>
    <w:rsid w:val="00273D30"/>
    <w:rsid w:val="002B418A"/>
    <w:rsid w:val="002C3891"/>
    <w:rsid w:val="002D0F88"/>
    <w:rsid w:val="002E41C0"/>
    <w:rsid w:val="0030170B"/>
    <w:rsid w:val="00316B58"/>
    <w:rsid w:val="00322381"/>
    <w:rsid w:val="003423C6"/>
    <w:rsid w:val="003748E1"/>
    <w:rsid w:val="003767C2"/>
    <w:rsid w:val="003858FC"/>
    <w:rsid w:val="00425AF5"/>
    <w:rsid w:val="0042658C"/>
    <w:rsid w:val="00463367"/>
    <w:rsid w:val="004640E8"/>
    <w:rsid w:val="00465E8A"/>
    <w:rsid w:val="004769E0"/>
    <w:rsid w:val="00487D51"/>
    <w:rsid w:val="004B1528"/>
    <w:rsid w:val="004C6315"/>
    <w:rsid w:val="00530321"/>
    <w:rsid w:val="00553FF6"/>
    <w:rsid w:val="005841EC"/>
    <w:rsid w:val="005A10E1"/>
    <w:rsid w:val="005C304C"/>
    <w:rsid w:val="005C4A07"/>
    <w:rsid w:val="005D1CF2"/>
    <w:rsid w:val="005D45CC"/>
    <w:rsid w:val="005D635D"/>
    <w:rsid w:val="005F2FE2"/>
    <w:rsid w:val="00651D72"/>
    <w:rsid w:val="00680669"/>
    <w:rsid w:val="00695860"/>
    <w:rsid w:val="006C312A"/>
    <w:rsid w:val="006F1CDA"/>
    <w:rsid w:val="00711767"/>
    <w:rsid w:val="0071575F"/>
    <w:rsid w:val="00724E54"/>
    <w:rsid w:val="007520E7"/>
    <w:rsid w:val="007663E5"/>
    <w:rsid w:val="007775BE"/>
    <w:rsid w:val="0078419F"/>
    <w:rsid w:val="007E68C6"/>
    <w:rsid w:val="007F574D"/>
    <w:rsid w:val="007F7552"/>
    <w:rsid w:val="008115C7"/>
    <w:rsid w:val="008605E5"/>
    <w:rsid w:val="00881628"/>
    <w:rsid w:val="00890A6A"/>
    <w:rsid w:val="008A657B"/>
    <w:rsid w:val="008B4C2D"/>
    <w:rsid w:val="009042F3"/>
    <w:rsid w:val="00921CEB"/>
    <w:rsid w:val="0092555E"/>
    <w:rsid w:val="009466F5"/>
    <w:rsid w:val="00953860"/>
    <w:rsid w:val="009B6843"/>
    <w:rsid w:val="009E1318"/>
    <w:rsid w:val="009F3A67"/>
    <w:rsid w:val="009F6F0F"/>
    <w:rsid w:val="00A000DF"/>
    <w:rsid w:val="00A414FF"/>
    <w:rsid w:val="00A90719"/>
    <w:rsid w:val="00B53615"/>
    <w:rsid w:val="00B573A4"/>
    <w:rsid w:val="00B84808"/>
    <w:rsid w:val="00B95B20"/>
    <w:rsid w:val="00BC0109"/>
    <w:rsid w:val="00BC30DA"/>
    <w:rsid w:val="00BD0BEE"/>
    <w:rsid w:val="00BD2EA9"/>
    <w:rsid w:val="00BD4A2D"/>
    <w:rsid w:val="00BE4DA7"/>
    <w:rsid w:val="00C251DE"/>
    <w:rsid w:val="00C25551"/>
    <w:rsid w:val="00C6166D"/>
    <w:rsid w:val="00C71B65"/>
    <w:rsid w:val="00C82AFF"/>
    <w:rsid w:val="00CC2364"/>
    <w:rsid w:val="00CD140B"/>
    <w:rsid w:val="00CE44D8"/>
    <w:rsid w:val="00D25446"/>
    <w:rsid w:val="00D61C1B"/>
    <w:rsid w:val="00D6580A"/>
    <w:rsid w:val="00D76A71"/>
    <w:rsid w:val="00DA7530"/>
    <w:rsid w:val="00DC28CC"/>
    <w:rsid w:val="00E1163D"/>
    <w:rsid w:val="00E32826"/>
    <w:rsid w:val="00E65B5C"/>
    <w:rsid w:val="00E80812"/>
    <w:rsid w:val="00EE6C4A"/>
    <w:rsid w:val="00EF2F63"/>
    <w:rsid w:val="00F10CE0"/>
    <w:rsid w:val="00F14FDE"/>
    <w:rsid w:val="00F57B64"/>
    <w:rsid w:val="00FB1CCD"/>
    <w:rsid w:val="00FE5772"/>
    <w:rsid w:val="00FF4F7B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AF7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5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4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0E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64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640E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E8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E44D8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273D30"/>
    <w:pPr>
      <w:spacing w:before="120" w:after="120" w:line="240" w:lineRule="auto"/>
    </w:pPr>
    <w:rPr>
      <w:rFonts w:ascii="Arial" w:hAnsi="Arial" w:cs="Arial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273D30"/>
    <w:rPr>
      <w:rFonts w:ascii="Arial" w:hAnsi="Arial" w:cs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3D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3D3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273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3748E1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1C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C1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1C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C1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9-16T13:18:00Z</dcterms:created>
  <dcterms:modified xsi:type="dcterms:W3CDTF">2021-09-16T13:18:00Z</dcterms:modified>
</cp:coreProperties>
</file>